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9A567" w14:textId="7AE0A42F" w:rsidR="006D20EE" w:rsidRPr="004657DA" w:rsidRDefault="00216B41" w:rsidP="00216B41">
      <w:pPr>
        <w:spacing w:line="276" w:lineRule="auto"/>
        <w:rPr>
          <w:rFonts w:ascii="Times New Roman" w:hAnsi="Times New Roman" w:cs="Times New Roman"/>
        </w:rPr>
      </w:pPr>
      <w:r w:rsidRPr="004657DA">
        <w:rPr>
          <w:rFonts w:ascii="Times New Roman" w:hAnsi="Times New Roman" w:cs="Times New Roman"/>
          <w:b/>
          <w:bCs/>
        </w:rPr>
        <w:t>Table S.</w:t>
      </w:r>
      <w:r w:rsidR="00B727E5" w:rsidRPr="004657DA">
        <w:rPr>
          <w:rFonts w:ascii="Times New Roman" w:hAnsi="Times New Roman" w:cs="Times New Roman"/>
          <w:b/>
          <w:bCs/>
        </w:rPr>
        <w:t>1</w:t>
      </w:r>
      <w:r w:rsidRPr="004657DA">
        <w:rPr>
          <w:rFonts w:ascii="Times New Roman" w:hAnsi="Times New Roman" w:cs="Times New Roman"/>
          <w:b/>
          <w:bCs/>
        </w:rPr>
        <w:t>.</w:t>
      </w:r>
      <w:r w:rsidRPr="004657DA">
        <w:rPr>
          <w:rFonts w:ascii="Times New Roman" w:hAnsi="Times New Roman" w:cs="Times New Roman"/>
        </w:rPr>
        <w:t xml:space="preserve"> Quantitative occurrence of beetles in studied lake: E –ecological groups (L – lake </w:t>
      </w:r>
      <w:r w:rsidR="00545756" w:rsidRPr="004657DA">
        <w:rPr>
          <w:rFonts w:ascii="Times New Roman" w:hAnsi="Times New Roman" w:cs="Times New Roman"/>
        </w:rPr>
        <w:t xml:space="preserve">and river </w:t>
      </w:r>
      <w:r w:rsidRPr="004657DA">
        <w:rPr>
          <w:rFonts w:ascii="Times New Roman" w:hAnsi="Times New Roman" w:cs="Times New Roman"/>
        </w:rPr>
        <w:t>species, T – tyrphophilous species, E – eurytopic species, A – psammophilous species); FFG – feeding functional groups, Stage of succession: O – oligohumic</w:t>
      </w:r>
      <w:bookmarkStart w:id="0" w:name="_GoBack"/>
      <w:bookmarkEnd w:id="0"/>
      <w:r w:rsidRPr="004657DA">
        <w:rPr>
          <w:rFonts w:ascii="Times New Roman" w:hAnsi="Times New Roman" w:cs="Times New Roman"/>
        </w:rPr>
        <w:t>, M – mesohumic, P – polyhumic), Total – N – number of individuals,</w:t>
      </w:r>
    </w:p>
    <w:p w14:paraId="287E5AE3" w14:textId="77777777" w:rsidR="00216B41" w:rsidRPr="004657DA" w:rsidRDefault="00216B41"/>
    <w:tbl>
      <w:tblPr>
        <w:tblW w:w="102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3"/>
        <w:gridCol w:w="447"/>
        <w:gridCol w:w="1013"/>
        <w:gridCol w:w="425"/>
        <w:gridCol w:w="571"/>
        <w:gridCol w:w="405"/>
        <w:gridCol w:w="556"/>
        <w:gridCol w:w="410"/>
        <w:gridCol w:w="603"/>
        <w:gridCol w:w="410"/>
        <w:gridCol w:w="410"/>
        <w:gridCol w:w="410"/>
        <w:gridCol w:w="550"/>
        <w:gridCol w:w="871"/>
        <w:gridCol w:w="935"/>
      </w:tblGrid>
      <w:tr w:rsidR="004657DA" w:rsidRPr="004657DA" w14:paraId="4FBD6B56" w14:textId="77777777" w:rsidTr="00C30D15">
        <w:trPr>
          <w:trHeight w:val="519"/>
        </w:trPr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777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A46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3E7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297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745B" w14:textId="77AD52A6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Kas</w:t>
            </w:r>
            <w:r w:rsidR="00347A93"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hu</w:t>
            </w: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bian Lake</w:t>
            </w:r>
            <w:r w:rsidR="00347A93"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land</w:t>
            </w:r>
          </w:p>
        </w:tc>
        <w:tc>
          <w:tcPr>
            <w:tcW w:w="178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3D13" w14:textId="7A00BB15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Mazuria</w:t>
            </w:r>
            <w:r w:rsidR="00347A93"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n</w:t>
            </w: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 xml:space="preserve"> Lake</w:t>
            </w:r>
            <w:r w:rsidR="00347A93"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land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DE4A" w14:textId="17C13199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Suwalki Lake</w:t>
            </w:r>
            <w:r w:rsidR="00347A93"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land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954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Total</w:t>
            </w:r>
          </w:p>
        </w:tc>
      </w:tr>
      <w:tr w:rsidR="004657DA" w:rsidRPr="004657DA" w14:paraId="433D2429" w14:textId="77777777" w:rsidTr="00C30D15">
        <w:trPr>
          <w:trHeight w:val="288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9D48" w14:textId="4275CA89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Species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A13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389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FFG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B34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O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A4B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O-M</w:t>
            </w: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0EF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M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58C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M-P</w:t>
            </w:r>
          </w:p>
        </w:tc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44E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1966" w14:textId="5DD5ED11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Tot</w:t>
            </w:r>
          </w:p>
        </w:tc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42D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M</w:t>
            </w:r>
          </w:p>
        </w:tc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CAF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M-P</w:t>
            </w:r>
          </w:p>
        </w:tc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E4B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P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F8AE" w14:textId="424FEAB2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Tot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E788" w14:textId="0C2065A9" w:rsidR="00216B41" w:rsidRPr="004657DA" w:rsidRDefault="00216B41" w:rsidP="00C30D15">
            <w:pPr>
              <w:spacing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P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085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</w:tr>
      <w:tr w:rsidR="004657DA" w:rsidRPr="004657DA" w14:paraId="204F7A88" w14:textId="77777777" w:rsidTr="00C30D15">
        <w:trPr>
          <w:trHeight w:val="288"/>
        </w:trPr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0D0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Gyrinus aeratus Steph.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11C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L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9ECB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A9DC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4E2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803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70B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CE8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443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4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3DB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446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589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9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7AE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9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F404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203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3</w:t>
            </w:r>
          </w:p>
        </w:tc>
      </w:tr>
      <w:tr w:rsidR="004657DA" w:rsidRPr="004657DA" w14:paraId="1E554EF9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41C6EC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Gyrinus marinus Gyll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1D1903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L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F959CD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AEB37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E2750B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54F715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3BBE4A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A40CB6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2C78F8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CDACDF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11D64D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FB23E3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40A4B2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9F1134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07E0A13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3E80AB94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9C378A7" w14:textId="5AE76910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Gyrinus paykuli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Ochs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AF8827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AB233B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176287B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CFBB0F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EC14CC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8AC1B9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DAC54F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744560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3A543A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6203F5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E2AF43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0E8261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50941A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F28779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30539732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94330C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Gyrinus substriatus Steph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1B3C86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91B8CB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0F1B03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3019A6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F8E11C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84CD26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6300AA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C15E86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F81D70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3228A6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F242BA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9AB227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555509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501C79D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</w:tr>
      <w:tr w:rsidR="004657DA" w:rsidRPr="004657DA" w14:paraId="24A5CD86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1DC25B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Gyrinus suffriani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Scriba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5A0B5E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1701F0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5628EBC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10A713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78A5A67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5F0F80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8671C1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6ADCDD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4BE740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9759F3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06A9C3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4F78E2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815FD8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EAD2D0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</w:tr>
      <w:tr w:rsidR="004657DA" w:rsidRPr="004657DA" w14:paraId="25B7FFE4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7CA4EF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aliplus confin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Steph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743556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D305929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olyphag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2D966C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948443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46D07A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5CB9B8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F1AB90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F3813D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55EB71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DA3A55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A0B7B6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5894AF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F0D18C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7C759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42B8335B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EE0A61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aliplus fluviatilis Aubé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B50BF8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L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3CFC16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olyphag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3C85A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0E1538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5F4F454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F2194B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6528F8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858716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4043E7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1DD02D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6C3DBD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2D65F4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5116D1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893372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</w:tr>
      <w:tr w:rsidR="004657DA" w:rsidRPr="004657DA" w14:paraId="763A90BF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F96EF8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aliplus fulvicol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Er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C6F836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D10E83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olyphag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A8C7F1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20B331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72B4626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D2F1FB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3DFBE4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992FEF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74AF48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194F4B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A7C86A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647097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E42EEAD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8CB319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</w:tr>
      <w:tr w:rsidR="004657DA" w:rsidRPr="004657DA" w14:paraId="05FD45D7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3FCFEB3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aliplus immacul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Gerh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6808D1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CB207A5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olyphag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DC1FA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BB82EC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73E7569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CF1D7F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4F6006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C7A770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1358BA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E3A86E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655A5C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EC5B20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14BEEF2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91A6E10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40E93B1A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06CFD7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aliplus ruficol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De Geer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045304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958D58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olyphag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00554F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7988FC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2D059D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E12C4A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10EFBB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6DB1BB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EC2B72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EF87F0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E2DE3B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184E75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2AB35D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D3C648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</w:tr>
      <w:tr w:rsidR="004657DA" w:rsidRPr="004657DA" w14:paraId="3EC2A531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E8D26C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Noterus clavicorn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De Geer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1816052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FCF6C20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373D6B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E02566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7AB9480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10CADC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E745E2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14BC47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2BE11E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0C2B07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7F90A1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8040E8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EAE67E0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3D3C89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</w:tr>
      <w:tr w:rsidR="004657DA" w:rsidRPr="004657DA" w14:paraId="2B02E5FD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C4810F5" w14:textId="142E3C4B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 xml:space="preserve">Noterus </w:t>
            </w:r>
            <w:r w:rsidR="00E809B1"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crassicorn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O.F. Mȕll.) 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3BF5DC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F7D3571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17818F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762078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6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66C6C8E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31685C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0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218370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603154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5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F541E8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37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9251EA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015CA2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2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EFA149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6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AF3A79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2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0710614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443</w:t>
            </w:r>
          </w:p>
        </w:tc>
      </w:tr>
      <w:tr w:rsidR="004657DA" w:rsidRPr="004657DA" w14:paraId="05A30C3F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93DE1A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Agabus affin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 (Payk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6063C6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847FD80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CD51FA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72BD86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81AC59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619D16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781FBD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0A7F24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607437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FB4481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23E204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46904A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BE56C9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B83AD7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</w:tr>
      <w:tr w:rsidR="004657DA" w:rsidRPr="004657DA" w14:paraId="5B78DC38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B19882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Agabus congener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Thunb.)   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D89340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39D038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9CFA95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645E3D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243AF4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9A7819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A237F6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EDB94C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8E80BA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9150D8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7B5669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52D613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8F70A7D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85A4E4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103A0CB2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6A52A8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Agabus labi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Brahm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95E7E1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918703B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96578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7A8DCE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42FD50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A0D179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34F84E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CA970F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B5FD40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654F22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3DA4FB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9318E0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D236FC0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382E93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71F3B25D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E05CC1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Agabus undul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Schrank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F73C73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7ADF3D9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70C37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C0895C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0661D4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87DF28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2CEE92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6D4815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173F66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8C1701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FF5060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5F624A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EE9AF4E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5F70E7E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</w:tr>
      <w:tr w:rsidR="004657DA" w:rsidRPr="004657DA" w14:paraId="0C86979A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D0E9BA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Ilybius aenescen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Thoms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4758DD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CCE36FC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E2033E5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473A39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7356E78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7FD684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F957E9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527810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78D359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F4ECCF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D19B5D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E619CB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1C53D3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6CA5E0B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2BBD22F8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272ACF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Ilybius ater (De Geer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46328A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B1C224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15AF44D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95AFBE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27E7CC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9867A9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719126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7E49BD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83B627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93C730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F149AB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47F746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8A0A5A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5FFA72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50E4149E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1F351B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Ilybius fenestr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E92E09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L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3BE545A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7B6B83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7C606A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2FAD58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BDE0B6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9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068888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54B2EB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04AE8E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4D502D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ADBAD2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88F8FD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68DBB3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65408D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9</w:t>
            </w:r>
          </w:p>
        </w:tc>
      </w:tr>
      <w:tr w:rsidR="004657DA" w:rsidRPr="004657DA" w14:paraId="1275AF3F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8F7DC8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Ilybius fuliginos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7D4B6F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L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67BB58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2EF3AA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EA91CD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8C327B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1D855C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35F7E2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1773CE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667BC7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4B4E4B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AB6F3A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7AE503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54751AD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C152693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6028F9CD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7D0AF3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Ilybius guttiger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Gyl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BDDEA8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B7C17C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AA5250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B24B97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AEC652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9F2196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7C49A9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C6C8D5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B76482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3BBA17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02E382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82C4B6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655096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756989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4F03C685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F040D9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Ilybius obscur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Marsh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98ACED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D2F1980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2F2314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05901E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1A9D81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BD41C3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34C0BE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770934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4CECAC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C46392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D0AF5C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8842CC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1B7E6A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7186C6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46807E74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EE3CCF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Ilybius quadrigutt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 (Lacord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43C4AB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80C61B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0EA67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315FBF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5D70753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E4EBA0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D440EC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6F735B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4D4967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A9CCC5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C57E42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2D9392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272B72E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5EA3F0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67E127DD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A80079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Ilybius simi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Thoms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CB0622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5B26FC0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975DCB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9A1024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0E1B85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E6A755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524753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2B21E1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63A3BE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3186F4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B70B76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E3951E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807E030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130600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</w:tr>
      <w:tr w:rsidR="004657DA" w:rsidRPr="004657DA" w14:paraId="48C75B8A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3C3270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Ilybius subaene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Er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0BCCD9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6274350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4E35C5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2719B0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B5490C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6427E6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FF80F0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A65890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447040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372274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D59CB7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8DFC46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B7DE53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7CFC50E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</w:tr>
      <w:tr w:rsidR="004657DA" w:rsidRPr="004657DA" w14:paraId="0E6B36D2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30F927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Colymbetes fusc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77327E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7CE19F1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8C5EA4D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BBA44D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3EFE72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5830D4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FA1DF7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005F32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F4DF7B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D25B59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AB4814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9D1553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EBE1A0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DFA827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3CF0AC3C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222BCE1" w14:textId="4CCBD35A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Colymbetes paykuli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Er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9B4CC1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807869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C2698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458304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663FBB8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60AE1D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A8607B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2E2A37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BA5D79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44D4B2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449A61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87652D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E540340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80D9A9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062C45CE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780C4CB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Colymbetes striatus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AE8F1C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5908111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3B422D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0AA999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BD3ABE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27743B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46CB7A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9CED0D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E2ED15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52320B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FAB32B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5C6A58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0C9D5E3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A1F19C4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9</w:t>
            </w:r>
          </w:p>
        </w:tc>
      </w:tr>
      <w:tr w:rsidR="004657DA" w:rsidRPr="004657DA" w14:paraId="279E2269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B7E9BE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Rhantus bistri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Bergst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32F728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E49E395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3ACC80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682D35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3F1A05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7A21D1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14337F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AC6466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387070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E2560D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B004AD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54482F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061C5B4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1EA612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2D397363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789AD8A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Rhantus exsoletus (Forst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777707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C2161C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7B23C5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BC165B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7567F95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0D5731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7AE312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09F495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9CCF7E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74F315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424709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500C54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99CD58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0B8D11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67FE8443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00C5A4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Rhantus grapi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Gyl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4EF5FC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E3A524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73205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1ADA74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DF7A65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0B6079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24E027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5C1B4E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345A65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20AEF8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89325E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021899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1A8906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AB8360D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</w:tr>
      <w:tr w:rsidR="004657DA" w:rsidRPr="004657DA" w14:paraId="671C6930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A24DBA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Rhantus latitan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Sharp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30A686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15545F7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F69CDD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90A013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FDDE54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EB20BD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F7D2DA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04CD40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E6FF10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77D9DF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922B89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410763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693CB0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EE0F4C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8</w:t>
            </w:r>
          </w:p>
        </w:tc>
      </w:tr>
      <w:tr w:rsidR="004657DA" w:rsidRPr="004657DA" w14:paraId="323F0B07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7FC34E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Rhantus notaticol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 Aubé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1871D7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78184D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ED2118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BF8728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54EFEF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296F8C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4D1ED7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48FB08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77494D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E7E0B5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485D44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D2DB98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E33550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2528182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13A39B6E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3796EB3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Rhantus not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3CAFF3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DACBC97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6CBB2C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F95CEB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7128F1B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ACDD72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5C35C0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2ADDA6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2A13A5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E475AD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275D2E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D2818F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651C48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9ECFC9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</w:tr>
      <w:tr w:rsidR="004657DA" w:rsidRPr="004657DA" w14:paraId="60ADEE23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68E8BA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Rhantus sutura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Mac 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58F499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5074F9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84577A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41CA91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3A8F423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4EC7C5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F6BFF1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D24C54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6B1250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4E6A7D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FC2516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CB8C16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6DFFA5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9947DE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</w:tr>
      <w:tr w:rsidR="004657DA" w:rsidRPr="004657DA" w14:paraId="5B815F5E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B95A6E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Acilius canalicul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Nic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730E53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9D6BED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63C64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4BA3DA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7DB06E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8A5B03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765894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D4FCF6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9D4196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8E04C3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FD940E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C9BFD9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75C669D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ED9904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5</w:t>
            </w:r>
          </w:p>
        </w:tc>
      </w:tr>
      <w:tr w:rsidR="004657DA" w:rsidRPr="004657DA" w14:paraId="69457BCB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D3475F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Acilius sulc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09F206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3AB2A25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87CAAA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1ABA10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504CA97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80ED92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CACB41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885757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2F7A53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4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18A83D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9F11D9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209B43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953E4A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277640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9</w:t>
            </w:r>
          </w:p>
        </w:tc>
      </w:tr>
      <w:tr w:rsidR="004657DA" w:rsidRPr="004657DA" w14:paraId="337A3A73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9AB0260" w14:textId="045E4915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Graphoderus bilineatus</w:t>
            </w:r>
            <w:r w:rsidR="00F53BF1"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De Geer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086D85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0277087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414D7D7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EA9230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59B2A2A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516E75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AB4D19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5D8519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6BDC96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9E3F77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99A616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297BB4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1F9881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CE68B4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</w:tr>
      <w:tr w:rsidR="004657DA" w:rsidRPr="004657DA" w14:paraId="45356AE2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732119D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Graphoderus cinere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7E8C1D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762323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2C8C1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108409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54A233E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DADD8F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16A6B5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AA4547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D489EE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6062AE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5A82E3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002C9F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60A6FC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96F12E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4</w:t>
            </w:r>
          </w:p>
        </w:tc>
      </w:tr>
      <w:tr w:rsidR="004657DA" w:rsidRPr="004657DA" w14:paraId="59A98CC3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D522BB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Graptodytes biline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Sturm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4637CC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7B760D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0C1EC9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905BB5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BF0ECE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4BCE36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D6DF5C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E7AFF6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FA4F50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658C28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62B2BE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140109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1CA2CC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23BA2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3D0A99F9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889F4D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Cybister lateralimargina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De Geer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F82104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BB7548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33285A0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43D292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3960E22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4D117A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48677C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5ADFA0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E5D348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8B43CE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590AC4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A2D00A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B7E9B4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317A46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1</w:t>
            </w:r>
          </w:p>
        </w:tc>
      </w:tr>
      <w:tr w:rsidR="004657DA" w:rsidRPr="004657DA" w14:paraId="6FDFC066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AC1B2C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Dytiscus dimidi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Bergst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3F4A4E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B664019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CB602A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D90BF5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350A7F4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EC1594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A8BB3A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C777E4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F356D7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FB58D7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300748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38353A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02C399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BAABB4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2C1B4C00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75E503E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Dytiscus lapponic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Gyll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DD4E3D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B352D89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209B7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7F7FA2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F442AD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52C6C4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443728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A8E8E5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9F7C13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0BCA03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F5A54A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76DCD1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A61466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0D73BB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</w:tr>
      <w:tr w:rsidR="004657DA" w:rsidRPr="004657DA" w14:paraId="67E7CDDD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E3F786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Dytiscus margina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3FA466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36ADDF7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5D227B1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A499EC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55CD3F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53B9F5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B5D925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FC31DF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B61865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76B89E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395412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FF1226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0C27E5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075F294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</w:tr>
      <w:tr w:rsidR="004657DA" w:rsidRPr="004657DA" w14:paraId="6D35E35B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2D176A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aticus aruspex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Clark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8C260B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4059AE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614A04D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056AB0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67EAF0B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B22AFB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CBCFC7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92F39E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3CD1B5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E9FFE2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AE5F48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2E3FC5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F54B97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05C3A5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735F9473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760012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aticus modes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Sharp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91967B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EACF84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CBD8DFC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EFD06C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BFA522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D2F0CD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10C906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A0CF32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DD9AF7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32CF87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F45BD4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17B664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60E58B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F6EA93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6F8547A2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34CEF35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aticus seminiger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De Geer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25947D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626B02B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541350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19BD1A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1C7403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3F79FE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DBE288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326759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57965C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D41D01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0D9E66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269505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D3BFFA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1CBB902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3</w:t>
            </w:r>
          </w:p>
        </w:tc>
      </w:tr>
      <w:tr w:rsidR="004657DA" w:rsidRPr="004657DA" w14:paraId="53EDD32D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719FDB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Nebrioporus canalicul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acord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B2877C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A88F780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38B9F1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E6270D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190F41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0F1622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74F9B2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3FF3D5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1E0BD1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5C32C0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B7D723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694A2F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F3CD3E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B99BCD3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03518500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5CB4E2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Graptodytes pic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382CC3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BE253B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B1A01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7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D5776B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F70F9B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C2952D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8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85B44F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071892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7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EA86E3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E984EC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4120CB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37FAB9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3E5ABA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CF6CE34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9</w:t>
            </w:r>
          </w:p>
        </w:tc>
      </w:tr>
      <w:tr w:rsidR="004657DA" w:rsidRPr="004657DA" w14:paraId="55E8994A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967F7E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angust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Sturm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49DA3B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E9EBC09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AA0783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930B2B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C45F7E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344C47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032F29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D92268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ADD23E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0B7D99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823734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30A93E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7D903B2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6FAA6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8</w:t>
            </w:r>
          </w:p>
        </w:tc>
      </w:tr>
      <w:tr w:rsidR="004657DA" w:rsidRPr="004657DA" w14:paraId="0A0B33EF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74D995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dorsa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700F9F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B837F7B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EBE755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BA8546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3BB16C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B650FC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F1B366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20424C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404BC9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4C2D65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1A50B3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3AC076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9A4229B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8D04C4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</w:tr>
      <w:tr w:rsidR="004657DA" w:rsidRPr="004657DA" w14:paraId="04311EE0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AD4202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elongatulus Sturm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6E176B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29342E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7BB47A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2C7644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565F5F0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3CD317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1F046C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9D7126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AE9234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CFA2C6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487848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DF3FF9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4A127C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58115E0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2E10D48F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B7A2B7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erythrocephal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8E1BDD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73C7351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520A33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0228F6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58E4707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EBC078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E78E47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EE2563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C126EC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A305FE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CDBB66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3F22C1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C926CE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868F87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9</w:t>
            </w:r>
          </w:p>
        </w:tc>
      </w:tr>
      <w:tr w:rsidR="004657DA" w:rsidRPr="004657DA" w14:paraId="00CBBDBE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6B737E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incogni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Sharp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DE9985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585937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7680D0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D3883D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C2634C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0C4A60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322BA5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653FE0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4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F45A7D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E44383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A2EA69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ABB048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3A9253B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0603C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4</w:t>
            </w:r>
          </w:p>
        </w:tc>
      </w:tr>
      <w:tr w:rsidR="004657DA" w:rsidRPr="004657DA" w14:paraId="65FA7654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33ACA5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melanocephal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Marsh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171147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A2A182C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EDF50A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2DE406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635AC29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BE72DE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ED9197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9B1B6B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1BAE92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A8EC41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204D70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EB933D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207210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68A62B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12536543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49A4F8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memnoni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Nic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EEAC8A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020DF9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82DDEA0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2C259E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64FF81C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921A19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A417EA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DA4306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EE266B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E8B5F4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3D24C9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5D0AF4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1E1AEC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9FBF784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</w:tr>
      <w:tr w:rsidR="004657DA" w:rsidRPr="004657DA" w14:paraId="1579A013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4607AC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neglec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Schaum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45404E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64D0A7A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497CE21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ECB795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7EFBD98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ED4C35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357D75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BEC4D6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361BEA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8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7DD12C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8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724F4D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6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FD1B29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ABC7C6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FD74E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2</w:t>
            </w:r>
          </w:p>
        </w:tc>
      </w:tr>
      <w:tr w:rsidR="004657DA" w:rsidRPr="004657DA" w14:paraId="0CBCB5DD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75FEC58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not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Sturm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9EDAB7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DD77D7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F4655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0E190A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787737C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0A3905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DE5BC6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17A01A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09F3BA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7C0BF3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874DF1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69EAEE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0A9777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058E10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2F9736D6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3E99923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obscur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Sturm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48BF56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852D9B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D783FF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93BB15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620E332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5CE8C3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FE5A9F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8B5507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EDD2E9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4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65026C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BEC595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52B34A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5905F7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EAAF573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7</w:t>
            </w:r>
          </w:p>
        </w:tc>
      </w:tr>
      <w:tr w:rsidR="004657DA" w:rsidRPr="004657DA" w14:paraId="4F5065C4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71F858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palustr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F52B1C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27B3DC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CFD68A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0A4064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7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F920CE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1054FA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3CDDAA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B4A091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7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24C172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C2025B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85346A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DC9590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069CAA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58FF90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0</w:t>
            </w:r>
          </w:p>
        </w:tc>
      </w:tr>
      <w:tr w:rsidR="004657DA" w:rsidRPr="004657DA" w14:paraId="5774D8B9" w14:textId="77777777" w:rsidTr="00C30D15">
        <w:trPr>
          <w:trHeight w:val="288"/>
        </w:trPr>
        <w:tc>
          <w:tcPr>
            <w:tcW w:w="2363" w:type="dxa"/>
            <w:shd w:val="clear" w:color="000000" w:fill="auto"/>
            <w:noWrap/>
            <w:vAlign w:val="bottom"/>
            <w:hideMark/>
          </w:tcPr>
          <w:p w14:paraId="5A5CF834" w14:textId="6DA43AC4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pice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  <w:r w:rsidR="007C68AA"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BAAC13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0C39BD9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3E9C2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BF8CF6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33A1A8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717B09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2DE4FA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5A24F0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EBE6A1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9F947E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B4753E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A69FA7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EB985C2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E4D52F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56A97145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38AB08E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pubescen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Gyl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148040C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742167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D64BCF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CB1C1C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A646AD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963180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99D127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9DB38B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A1BFFF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F36F8F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AF95CC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B699B6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D7BBF8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F6F29F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775CF3B3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3D6B590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rufifron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Duft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A43502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3662C7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1C41A8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B3ABCA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576540E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2784BD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C015F9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BBD662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C04730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1BEC33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E53FAB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6C6CB6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375DE73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BE3A5D0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2B5260CA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3FE23B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Hydroporus scalesianus Steph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7AE2AD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FADFC0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0AB744A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C98EE2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31F4717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9B2617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B50D2C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6B365B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B51677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CFACEC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CDB182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C3B9AF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5B4D21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4EDA15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</w:tr>
      <w:tr w:rsidR="004657DA" w:rsidRPr="004657DA" w14:paraId="31EF4A75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258005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Hydroporus tristis Payk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5121D7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30039FD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ABD72C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0E839C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8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7FD045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09D872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655D5E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5FCD63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FB3C6A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8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ED84B4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ACDE55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7E4647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5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FEF20F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3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3D0879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95</w:t>
            </w:r>
          </w:p>
        </w:tc>
      </w:tr>
      <w:tr w:rsidR="004657DA" w:rsidRPr="004657DA" w14:paraId="5D04BBA9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4083BB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porus umbros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Gyl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AE8248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6CD9C8C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8FB4A01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B52C31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3113CC3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F8EE32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7AD225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80B2EE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013692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3B6B69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387B77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8972ED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AECBC20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6F9ECF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2</w:t>
            </w:r>
          </w:p>
        </w:tc>
      </w:tr>
      <w:tr w:rsidR="004657DA" w:rsidRPr="004657DA" w14:paraId="41F5E93D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9A02CD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Porhydrus line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0E61EC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L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736D7B7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DFE35C9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C62439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60C82DC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A912C6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E60F74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8FA6D6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A44CF4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CCFD69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C6840D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68D283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04D90B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AB58D2E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4</w:t>
            </w:r>
          </w:p>
        </w:tc>
      </w:tr>
      <w:tr w:rsidR="004657DA" w:rsidRPr="004657DA" w14:paraId="7473D87D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201A69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grotus decor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Gyl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461027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8A8629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EDC7455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A67C36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9C0679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552DA8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696629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251ADE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28A19D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70F190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94061E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5F7FF5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60C213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A6449E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6</w:t>
            </w:r>
          </w:p>
        </w:tc>
      </w:tr>
      <w:tr w:rsidR="004657DA" w:rsidRPr="004657DA" w14:paraId="2376F9C1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B452ED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grotus inaequa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Schal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821E80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7D0630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73429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0CE157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D1A26B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F4BDB9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C34615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087EC1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979679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187733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45B74F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3A246B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37F123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CEBF732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0</w:t>
            </w:r>
          </w:p>
        </w:tc>
      </w:tr>
      <w:tr w:rsidR="004657DA" w:rsidRPr="004657DA" w14:paraId="1E350FA9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6582A9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grotus impressopunct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Schal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1F67D08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CB6CE49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14B62A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19D359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71E7F0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7FC3C2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29DBA1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7F8F2C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487724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B37AC1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1D0CA5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1EF2DF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FC44092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6EDDC9B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5</w:t>
            </w:r>
          </w:p>
        </w:tc>
      </w:tr>
      <w:tr w:rsidR="004657DA" w:rsidRPr="004657DA" w14:paraId="25FB6532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74A688D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phydrus ov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3DD17D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3E79A3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153D4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4DB9C5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809722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D6CECA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6BF9C2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FD5998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4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070577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0D9492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AD72DF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C0C02D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3D5302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4A5C174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90</w:t>
            </w:r>
          </w:p>
        </w:tc>
      </w:tr>
      <w:tr w:rsidR="004657DA" w:rsidRPr="004657DA" w14:paraId="20B3CE93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3865F1C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glyphus pusill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9F9252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612218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09E11C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B1C432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364801E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37F097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B9AD35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DAA00B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DEAB6C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073275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CB92B2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6B8EBB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F373A3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C2654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4</w:t>
            </w:r>
          </w:p>
        </w:tc>
      </w:tr>
      <w:tr w:rsidR="004657DA" w:rsidRPr="004657DA" w14:paraId="65C9E1C1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D08B45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Bidessus unistri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Goeze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1FA7C3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17D10D1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5FB07E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A6B0AE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378EF00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19C074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9CFFF7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B89504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DDA82D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2DB8A3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B532F4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149D74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8D50EB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0A284B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</w:tr>
      <w:tr w:rsidR="004657DA" w:rsidRPr="004657DA" w14:paraId="7EF11F89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CE6865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Laccophilus minu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2BBF67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FEC1F87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Predato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082837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9FB568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A329BF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296D57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F87CB3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78BAB0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42E537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045B19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CBB874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141DEA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7076C0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2C9488E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0</w:t>
            </w:r>
          </w:p>
        </w:tc>
      </w:tr>
      <w:tr w:rsidR="004657DA" w:rsidRPr="004657DA" w14:paraId="3262757D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353D49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elophorus fulgidicol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Motsch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20E8A9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2E729A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36E7DB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A6988C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DB0704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4CFA8D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D8DD6B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57204D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22F888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495DC0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427578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455C57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9851D8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2CA9FD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7EE8B2C1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641FE5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elophorus granular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CC7872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D99CA4C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FF2B69B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D54087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BD6756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D61FFA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399755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1379C7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D7B5A5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045FA9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7AB999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D2F55A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BF59273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7003B1E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</w:tr>
      <w:tr w:rsidR="004657DA" w:rsidRPr="004657DA" w14:paraId="3DE0AA02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01E938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elophorus grise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Herbst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00F180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E19D14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F7DAF9D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3C6DD5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5F2570F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A6BE6A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87CB1F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2C34E8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9A7908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C60EAA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D15FCE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F94F32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040FE1B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8610A9A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422EBB7F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EE6F68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elophorus minu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Fabr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D8B7C4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B2C236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756542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5E6FEB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9C65BD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9BE2B2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F89A3F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E65560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0A18BE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080FC7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F61B85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2E8F4E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E076CCD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DE5C12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2</w:t>
            </w:r>
          </w:p>
        </w:tc>
      </w:tr>
      <w:tr w:rsidR="004657DA" w:rsidRPr="004657DA" w14:paraId="13EC087C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5DBCCE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elophorus pumilio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Er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C519F7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25FDD11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B0B589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03112E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5ADE78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B97085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C26FE1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EEDA89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E68AD1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0C4890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ECA4E5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22CA6F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60F2A84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EDEC9A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7110466B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10E3BA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chus brev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Herbst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A14A31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4C135CC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3398C95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1D2EFD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4470DE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4ED33C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AE74EF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6CD9AD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8B9478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6F8D1D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29704D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6A2715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0E4103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850065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30DA666F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186A58A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chus cren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2D7DA2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DD9020D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309E8A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93EEAA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DBDC0D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39B073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D6FA08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E6EC1B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A0BA0A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B1E8EE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E5D910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691BA9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FAF44A3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1E8F3B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6</w:t>
            </w:r>
          </w:p>
        </w:tc>
      </w:tr>
      <w:tr w:rsidR="004657DA" w:rsidRPr="004657DA" w14:paraId="0AAE05F9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598779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chus elong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Schal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5305F0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BB974F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C90C2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FE35D7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085E51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BB2800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9E6F3E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C287AF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802A54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88B9AB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EBA427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A953BC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A232BF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25B7BEE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</w:tr>
      <w:tr w:rsidR="004657DA" w:rsidRPr="004657DA" w14:paraId="1BBB20CA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127D0E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chus nitidicol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Muls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F85847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037F5B7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DDA4CB7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ABDDD2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60D9DE6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1353EE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2B9F91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3956F1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6D2FA9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6E3CEF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C87B35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CF81A1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50E16D6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88EDCD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3949EEAB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74E5A27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Anacaena limbata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895F10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B4CEFC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96F197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6BF215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D6E1D2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462581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BDB014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BCE3D7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219E61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69DAA1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9943AF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6A69EB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123F14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AEB207B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5</w:t>
            </w:r>
          </w:p>
        </w:tc>
      </w:tr>
      <w:tr w:rsidR="004657DA" w:rsidRPr="004657DA" w14:paraId="6F4E2FB4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455E3B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Anacaena lutescen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Steph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4E0EF71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F2B26D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7E0A5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6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F600F6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8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533B29F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FC6FE2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0118BF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C3456F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3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EF9AE8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5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BA8641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0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615202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380130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1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3669B42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2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25EF0F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76</w:t>
            </w:r>
          </w:p>
        </w:tc>
      </w:tr>
      <w:tr w:rsidR="004657DA" w:rsidRPr="004657DA" w14:paraId="6980DC5F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5890AA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Berosus signaticol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Charp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156A385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6FFC6E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D7F7F30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F3F2F6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60A498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3B381F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88E4E0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654463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A15DC5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3B27F8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1D2041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0F33E0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EA0107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DA4E20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4D66925E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F9305A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Cymbiodyta marginella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164C82A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03E0ABB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2E604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930746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2EEBA3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B6A69D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C6ADD6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ABCAE2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3710F9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370DBE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BB09C3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1658A0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F6DE4A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5EA6D0E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</w:tr>
      <w:tr w:rsidR="004657DA" w:rsidRPr="004657DA" w14:paraId="6518D20E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730A09A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Enochrus affin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Thunb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320F58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27910B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841FC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CC46F4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3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76ED36E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55F31E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00A2E9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1A9BE6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7FB538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9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FC1675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9A779D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8FAB84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57D319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EE57DD3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00</w:t>
            </w:r>
          </w:p>
        </w:tc>
      </w:tr>
      <w:tr w:rsidR="004657DA" w:rsidRPr="004657DA" w14:paraId="22D4A58A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43F4B1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Enochrus coarct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Gred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B30695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B45894A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B0CA8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A5767E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63ACDB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8F3689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CFFFA5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332B54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B60C24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A08F53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4B3B19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CAFF42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8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537166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D64105E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87</w:t>
            </w:r>
          </w:p>
        </w:tc>
      </w:tr>
      <w:tr w:rsidR="004657DA" w:rsidRPr="004657DA" w14:paraId="478BCE40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2DF6C3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Enochrus melanocephal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O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048101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79F0BF7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9ADDF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F433C4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16B616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F858E4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1B11BE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288576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38D757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4DF28E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031BA6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EC8E4F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C05F3D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B68337B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6E92C387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9743B8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Enochrus ochropter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Marsh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B1D62F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169A5C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0957D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A7B0AA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D5469B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A6811B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57C152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443A50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21EB1B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E93BD5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4D2F3D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BE06AA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B6928D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C50B092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12</w:t>
            </w:r>
          </w:p>
        </w:tc>
      </w:tr>
      <w:tr w:rsidR="004657DA" w:rsidRPr="004657DA" w14:paraId="16231D66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F6400D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Enochrus quadripuncta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Herbst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A81EAA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5134C9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6D89A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547AFB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6A2D526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7BF1F7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A27279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B25D1D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4F13CF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5BBB6B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D5DDAD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4A1E2D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1893A4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88DE1FB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0</w:t>
            </w:r>
          </w:p>
        </w:tc>
      </w:tr>
      <w:tr w:rsidR="004657DA" w:rsidRPr="004657DA" w14:paraId="13CDCD76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C2B82E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Enochrus testace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0C49E89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A6D527C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02202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F9898D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C2B4E3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4634D1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092754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DA9141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A75335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D3E664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DE72A1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847260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C899FD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6C5229D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</w:tr>
      <w:tr w:rsidR="004657DA" w:rsidRPr="004657DA" w14:paraId="75625D5E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94FD4F9" w14:textId="1474C308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elochares</w:t>
            </w:r>
            <w:r w:rsidR="001929A7"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obscur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O.F.  Mȕl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6AA3BA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BBE944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4AA31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3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F5F472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3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53A6E6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DAB26B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9F8E92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D15AA0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328AA1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A12A64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8829F4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6264A2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5F88E3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73D295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92</w:t>
            </w:r>
          </w:p>
        </w:tc>
      </w:tr>
      <w:tr w:rsidR="004657DA" w:rsidRPr="004657DA" w14:paraId="5B7A45F3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9A4C4A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bius fuscipe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119FF7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D6AFB5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C38CA11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9ACAE1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709F7FDE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1F96DD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8F7DD9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7FD002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FFC0CF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38A6B6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046F1B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CB39BC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16CC24B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668147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9</w:t>
            </w:r>
          </w:p>
        </w:tc>
      </w:tr>
      <w:tr w:rsidR="004657DA" w:rsidRPr="004657DA" w14:paraId="755F8ADA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7CDA6E3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ochara caraboide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2C3263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39F18D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8A28FC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4531CB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380A7A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9AC034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706F70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13F12B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BBDF48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15A0CF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6B1707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033AF2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9D2B6D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3BE44BB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4</w:t>
            </w:r>
          </w:p>
        </w:tc>
      </w:tr>
      <w:tr w:rsidR="004657DA" w:rsidRPr="004657DA" w14:paraId="3A3DE6A8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6D5ED3FD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Laccobius minut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69F7886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8396648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15CA3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7FACB8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2B5F2BC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D1F1F1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DF7F51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C816D0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C3FCBC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6797A4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D546EE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B2F527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17C2C3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3B963FE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2</w:t>
            </w:r>
          </w:p>
        </w:tc>
      </w:tr>
      <w:tr w:rsidR="004657DA" w:rsidRPr="004657DA" w14:paraId="61926209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73C69DA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Coelostoma orbiculare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59A518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C37783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0CE38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48269D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A226FB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6246B7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E3B7F9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B9B532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0D28E1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8A29AD2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11A2B2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0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3F74E3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6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180E65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3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9118E71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02</w:t>
            </w:r>
          </w:p>
        </w:tc>
      </w:tr>
      <w:tr w:rsidR="004657DA" w:rsidRPr="004657DA" w14:paraId="580FD0DE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7C7DD1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Cercyon convexiuscul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Steph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978C14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89C5E9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E4D855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34C3827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4E1312F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CCCB0F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3AD653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E0FFFD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6D78CD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641E4F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8FAF7E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F046C8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7C32459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456267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730C7CD7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71CCC2B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Cercyon lateral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Marsh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5756E02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AE2847F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01E2CA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666336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39CDDB7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9694C2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79B71E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16D567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4A9A681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09762C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AB4C61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41FD50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43CD06D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C14BFB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</w:tr>
      <w:tr w:rsidR="004657DA" w:rsidRPr="004657DA" w14:paraId="467571C7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11E338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Cercyon trist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Ill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3EAB796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35DBA43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Shredder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DBF859D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775B9B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A63827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691044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45D9A4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5F3FC5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C23928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BBA375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1E9D1D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224A2D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286E0BF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B6901C3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118FF449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29AB44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Limnebius parvul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Herbst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2402476E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67B1FAE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Grazer and scrap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7B0C16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78B7278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1BB3549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9BFF287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63C7F331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8C989F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6BDFF60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1FAE662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16515A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DFC1ED4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C37743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6727F72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9</w:t>
            </w:r>
          </w:p>
        </w:tc>
      </w:tr>
      <w:tr w:rsidR="004657DA" w:rsidRPr="004657DA" w14:paraId="67CF01C9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A9B4D0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Ochthebius minimu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(Fabr.)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12E66AA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E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C960DC4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Grazer and scrap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9AD92B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68A0C9B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691262C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1658A8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2F7F082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7695840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F6B738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83C6706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0492E9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28E2A49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2F8DF8D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0A512CC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</w:tr>
      <w:tr w:rsidR="004657DA" w:rsidRPr="004657DA" w14:paraId="4BDE5905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B84688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pl-PL"/>
                <w14:ligatures w14:val="none"/>
              </w:rPr>
              <w:t>Hydraena palustris</w:t>
            </w: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 xml:space="preserve"> Er.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71AA6A64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T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1C06162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Grazer and scrap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64CB89" w14:textId="77777777" w:rsidR="00216B41" w:rsidRPr="004657DA" w:rsidRDefault="00216B41" w:rsidP="0021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1E125EF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3578E92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A95B19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BCB140C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8CCE5B5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794FFF6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7A2C4479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0F4BDA6F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C078D3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8C08BD4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DC14E1D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</w:tr>
      <w:tr w:rsidR="00216B41" w:rsidRPr="004657DA" w14:paraId="218BDAA7" w14:textId="77777777" w:rsidTr="00C30D15">
        <w:trPr>
          <w:trHeight w:val="288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C09EE48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Total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14:paraId="1407155A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ECAE553" w14:textId="77777777" w:rsidR="00216B41" w:rsidRPr="004657DA" w:rsidRDefault="00216B41" w:rsidP="00216B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8CC93DD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146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B518915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329</w:t>
            </w: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6204D7F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2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EDD5FA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79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3DAAF2A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11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22C46BC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69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7A2987A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868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13C055A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195</w:t>
            </w:r>
          </w:p>
        </w:tc>
        <w:tc>
          <w:tcPr>
            <w:tcW w:w="410" w:type="dxa"/>
            <w:shd w:val="clear" w:color="auto" w:fill="auto"/>
            <w:noWrap/>
            <w:vAlign w:val="bottom"/>
            <w:hideMark/>
          </w:tcPr>
          <w:p w14:paraId="54A33053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87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381CAA1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193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5473A3B" w14:textId="77777777" w:rsidR="00216B41" w:rsidRPr="004657DA" w:rsidRDefault="00216B41" w:rsidP="0021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190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891EF08" w14:textId="77777777" w:rsidR="00216B41" w:rsidRPr="004657DA" w:rsidRDefault="00216B41" w:rsidP="00C3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</w:pPr>
            <w:r w:rsidRPr="004657D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l-PL"/>
                <w14:ligatures w14:val="none"/>
              </w:rPr>
              <w:t>4533</w:t>
            </w:r>
          </w:p>
        </w:tc>
      </w:tr>
    </w:tbl>
    <w:p w14:paraId="285E01A8" w14:textId="77777777" w:rsidR="00216B41" w:rsidRPr="004657DA" w:rsidRDefault="00216B41"/>
    <w:sectPr w:rsidR="00216B41" w:rsidRPr="004657DA" w:rsidSect="004657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B41"/>
    <w:rsid w:val="001929A7"/>
    <w:rsid w:val="00201385"/>
    <w:rsid w:val="00216B41"/>
    <w:rsid w:val="00347A93"/>
    <w:rsid w:val="004657DA"/>
    <w:rsid w:val="00545756"/>
    <w:rsid w:val="005B775B"/>
    <w:rsid w:val="0061559F"/>
    <w:rsid w:val="006D20EE"/>
    <w:rsid w:val="0075328E"/>
    <w:rsid w:val="007C68AA"/>
    <w:rsid w:val="007D3671"/>
    <w:rsid w:val="009453F9"/>
    <w:rsid w:val="00B727E5"/>
    <w:rsid w:val="00BF1106"/>
    <w:rsid w:val="00C30D15"/>
    <w:rsid w:val="00E809B1"/>
    <w:rsid w:val="00F5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6D834"/>
  <w15:chartTrackingRefBased/>
  <w15:docId w15:val="{BB66407C-52C4-4CA1-B3FA-077468D8A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6B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B41"/>
    <w:rPr>
      <w:color w:val="954F72"/>
      <w:u w:val="single"/>
    </w:rPr>
  </w:style>
  <w:style w:type="paragraph" w:customStyle="1" w:styleId="msonormal0">
    <w:name w:val="msonormal"/>
    <w:basedOn w:val="Normal"/>
    <w:rsid w:val="00216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6">
    <w:name w:val="xl66"/>
    <w:basedOn w:val="Normal"/>
    <w:rsid w:val="00216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pl-PL"/>
      <w14:ligatures w14:val="none"/>
    </w:rPr>
  </w:style>
  <w:style w:type="paragraph" w:customStyle="1" w:styleId="xl67">
    <w:name w:val="xl67"/>
    <w:basedOn w:val="Normal"/>
    <w:rsid w:val="00216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pl-PL"/>
      <w14:ligatures w14:val="none"/>
    </w:rPr>
  </w:style>
  <w:style w:type="paragraph" w:customStyle="1" w:styleId="xl68">
    <w:name w:val="xl68"/>
    <w:basedOn w:val="Normal"/>
    <w:rsid w:val="00216B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pl-PL"/>
      <w14:ligatures w14:val="none"/>
    </w:rPr>
  </w:style>
  <w:style w:type="paragraph" w:customStyle="1" w:styleId="xl69">
    <w:name w:val="xl69"/>
    <w:basedOn w:val="Normal"/>
    <w:rsid w:val="00216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pl-PL"/>
      <w14:ligatures w14:val="none"/>
    </w:rPr>
  </w:style>
  <w:style w:type="paragraph" w:customStyle="1" w:styleId="xl70">
    <w:name w:val="xl70"/>
    <w:basedOn w:val="Normal"/>
    <w:rsid w:val="00216B41"/>
    <w:pPr>
      <w:shd w:val="clear" w:color="000000" w:fill="auto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pl-PL"/>
      <w14:ligatures w14:val="none"/>
    </w:rPr>
  </w:style>
  <w:style w:type="paragraph" w:customStyle="1" w:styleId="xl71">
    <w:name w:val="xl71"/>
    <w:basedOn w:val="Normal"/>
    <w:rsid w:val="00216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53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95</Words>
  <Characters>5676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Pakulnicka</dc:creator>
  <cp:keywords/>
  <dc:description/>
  <cp:lastModifiedBy>Dhanalakshmi Vairavan</cp:lastModifiedBy>
  <cp:revision>15</cp:revision>
  <dcterms:created xsi:type="dcterms:W3CDTF">2023-04-17T11:59:00Z</dcterms:created>
  <dcterms:modified xsi:type="dcterms:W3CDTF">2023-07-29T06:58:00Z</dcterms:modified>
</cp:coreProperties>
</file>